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85FE6" w14:textId="4DCC9B80" w:rsidR="003A1099" w:rsidRPr="00FD3B1E" w:rsidRDefault="00822650" w:rsidP="00F167C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3B1E">
        <w:rPr>
          <w:rFonts w:ascii="Times New Roman" w:hAnsi="Times New Roman" w:cs="Times New Roman"/>
          <w:b/>
          <w:sz w:val="24"/>
          <w:szCs w:val="24"/>
        </w:rPr>
        <w:t>Supplementary 3</w:t>
      </w:r>
      <w:r w:rsidR="0053207D">
        <w:rPr>
          <w:rFonts w:ascii="Times New Roman" w:hAnsi="Times New Roman" w:cs="Times New Roman"/>
          <w:sz w:val="24"/>
          <w:szCs w:val="24"/>
        </w:rPr>
        <w:t xml:space="preserve"> </w:t>
      </w:r>
      <w:r w:rsidR="00376D26">
        <w:rPr>
          <w:rFonts w:ascii="Times New Roman" w:hAnsi="Times New Roman" w:cs="Times New Roman"/>
          <w:sz w:val="24"/>
          <w:szCs w:val="24"/>
        </w:rPr>
        <w:t>Range</w:t>
      </w:r>
      <w:r w:rsidR="00194FD1">
        <w:rPr>
          <w:rFonts w:ascii="Times New Roman" w:hAnsi="Times New Roman" w:cs="Times New Roman"/>
          <w:sz w:val="24"/>
          <w:szCs w:val="24"/>
        </w:rPr>
        <w:t xml:space="preserve"> of </w:t>
      </w:r>
      <w:r w:rsidR="008461C9" w:rsidRPr="00FD3B1E">
        <w:rPr>
          <w:rFonts w:ascii="Times New Roman" w:hAnsi="Times New Roman" w:cs="Times New Roman"/>
          <w:sz w:val="24"/>
          <w:szCs w:val="24"/>
        </w:rPr>
        <w:t xml:space="preserve">flower </w:t>
      </w:r>
      <w:r w:rsidR="00747CAF">
        <w:rPr>
          <w:rFonts w:ascii="Times New Roman" w:hAnsi="Times New Roman" w:cs="Times New Roman"/>
          <w:sz w:val="24"/>
          <w:szCs w:val="24"/>
        </w:rPr>
        <w:t xml:space="preserve">resource </w:t>
      </w:r>
      <w:r w:rsidR="008461C9" w:rsidRPr="00FD3B1E">
        <w:rPr>
          <w:rFonts w:ascii="Times New Roman" w:hAnsi="Times New Roman" w:cs="Times New Roman"/>
          <w:sz w:val="24"/>
          <w:szCs w:val="24"/>
        </w:rPr>
        <w:t>abun</w:t>
      </w:r>
      <w:r w:rsidR="00194FD1">
        <w:rPr>
          <w:rFonts w:ascii="Times New Roman" w:hAnsi="Times New Roman" w:cs="Times New Roman"/>
          <w:sz w:val="24"/>
          <w:szCs w:val="24"/>
        </w:rPr>
        <w:t xml:space="preserve">dance in different habitats </w:t>
      </w:r>
      <w:r w:rsidR="00F65887">
        <w:rPr>
          <w:rFonts w:ascii="Times New Roman" w:hAnsi="Times New Roman" w:cs="Times New Roman"/>
          <w:sz w:val="24"/>
          <w:szCs w:val="24"/>
        </w:rPr>
        <w:t xml:space="preserve">in two seasons </w:t>
      </w:r>
      <w:r w:rsidR="00194FD1">
        <w:rPr>
          <w:rFonts w:ascii="Times New Roman" w:hAnsi="Times New Roman" w:cs="Times New Roman"/>
          <w:sz w:val="24"/>
          <w:szCs w:val="24"/>
        </w:rPr>
        <w:t xml:space="preserve">along the </w:t>
      </w:r>
      <w:r w:rsidR="008461C9" w:rsidRPr="00FD3B1E">
        <w:rPr>
          <w:rFonts w:ascii="Times New Roman" w:hAnsi="Times New Roman" w:cs="Times New Roman"/>
          <w:sz w:val="24"/>
          <w:szCs w:val="24"/>
        </w:rPr>
        <w:t>elevation</w:t>
      </w:r>
      <w:r w:rsidR="00194FD1">
        <w:rPr>
          <w:rFonts w:ascii="Times New Roman" w:hAnsi="Times New Roman" w:cs="Times New Roman"/>
          <w:sz w:val="24"/>
          <w:szCs w:val="24"/>
        </w:rPr>
        <w:t xml:space="preserve"> gradient</w:t>
      </w:r>
      <w:r w:rsidR="00F167C6" w:rsidRPr="00FD3B1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167C6" w:rsidRPr="00FD3B1E">
        <w:rPr>
          <w:rFonts w:ascii="Times New Roman" w:hAnsi="Times New Roman" w:cs="Times New Roman"/>
          <w:sz w:val="24"/>
          <w:szCs w:val="24"/>
        </w:rPr>
        <w:t>Shivapuri-Nagarjun</w:t>
      </w:r>
      <w:proofErr w:type="spellEnd"/>
      <w:r w:rsidR="00F167C6" w:rsidRPr="00FD3B1E">
        <w:rPr>
          <w:rFonts w:ascii="Times New Roman" w:hAnsi="Times New Roman" w:cs="Times New Roman"/>
          <w:sz w:val="24"/>
          <w:szCs w:val="24"/>
        </w:rPr>
        <w:t xml:space="preserve"> National Park, Nep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2853"/>
        <w:gridCol w:w="2053"/>
        <w:gridCol w:w="2160"/>
      </w:tblGrid>
      <w:tr w:rsidR="00FC7CCC" w:rsidRPr="00863D5F" w14:paraId="7F79FCAF" w14:textId="77777777" w:rsidTr="0007031B">
        <w:tc>
          <w:tcPr>
            <w:tcW w:w="1749" w:type="dxa"/>
            <w:vMerge w:val="restart"/>
            <w:tcBorders>
              <w:top w:val="single" w:sz="4" w:space="0" w:color="auto"/>
            </w:tcBorders>
          </w:tcPr>
          <w:p w14:paraId="38E3ED32" w14:textId="77777777" w:rsidR="00FC7CCC" w:rsidRPr="00863D5F" w:rsidRDefault="00FC7CCC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5F">
              <w:rPr>
                <w:rFonts w:ascii="Times New Roman" w:hAnsi="Times New Roman" w:cs="Times New Roman"/>
                <w:sz w:val="24"/>
                <w:szCs w:val="24"/>
              </w:rPr>
              <w:t>Habitats</w:t>
            </w:r>
          </w:p>
        </w:tc>
        <w:tc>
          <w:tcPr>
            <w:tcW w:w="2853" w:type="dxa"/>
            <w:vMerge w:val="restart"/>
            <w:tcBorders>
              <w:top w:val="single" w:sz="4" w:space="0" w:color="auto"/>
            </w:tcBorders>
          </w:tcPr>
          <w:p w14:paraId="1B0F6D8F" w14:textId="15643974" w:rsidR="00FC7CCC" w:rsidRPr="00863D5F" w:rsidRDefault="00FC7CCC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5F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  <w:r w:rsidR="00B331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61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94FD1">
              <w:rPr>
                <w:rFonts w:ascii="Times New Roman" w:hAnsi="Times New Roman" w:cs="Times New Roman"/>
                <w:sz w:val="24"/>
                <w:szCs w:val="24"/>
              </w:rPr>
              <w:t>meter</w:t>
            </w:r>
            <w:r w:rsidR="00C561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13" w:type="dxa"/>
            <w:gridSpan w:val="2"/>
            <w:tcBorders>
              <w:top w:val="single" w:sz="4" w:space="0" w:color="auto"/>
            </w:tcBorders>
          </w:tcPr>
          <w:p w14:paraId="39EACAFC" w14:textId="1CC7B649" w:rsidR="00FC7CCC" w:rsidRPr="00863D5F" w:rsidRDefault="00C46A2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er resource</w:t>
            </w:r>
            <w:r w:rsidR="00F65887">
              <w:rPr>
                <w:rFonts w:ascii="Times New Roman" w:hAnsi="Times New Roman" w:cs="Times New Roman"/>
                <w:sz w:val="24"/>
                <w:szCs w:val="24"/>
              </w:rPr>
              <w:t xml:space="preserve"> abundance</w:t>
            </w:r>
            <w:r w:rsidR="0081757E">
              <w:rPr>
                <w:rFonts w:ascii="Times New Roman" w:hAnsi="Times New Roman" w:cs="Times New Roman"/>
                <w:sz w:val="24"/>
                <w:szCs w:val="24"/>
              </w:rPr>
              <w:t xml:space="preserve"> range</w:t>
            </w:r>
          </w:p>
        </w:tc>
      </w:tr>
      <w:tr w:rsidR="00FC7CCC" w:rsidRPr="00863D5F" w14:paraId="09610F2D" w14:textId="77777777" w:rsidTr="0007031B">
        <w:tc>
          <w:tcPr>
            <w:tcW w:w="1749" w:type="dxa"/>
            <w:vMerge/>
            <w:tcBorders>
              <w:bottom w:val="single" w:sz="4" w:space="0" w:color="auto"/>
            </w:tcBorders>
          </w:tcPr>
          <w:p w14:paraId="05DFCF4C" w14:textId="77777777" w:rsidR="00FC7CCC" w:rsidRPr="00863D5F" w:rsidRDefault="00FC7CCC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3" w:type="dxa"/>
            <w:vMerge/>
            <w:tcBorders>
              <w:bottom w:val="single" w:sz="4" w:space="0" w:color="auto"/>
            </w:tcBorders>
          </w:tcPr>
          <w:p w14:paraId="762044B0" w14:textId="77777777" w:rsidR="00FC7CCC" w:rsidRPr="00863D5F" w:rsidRDefault="00FC7CCC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4EF808FA" w14:textId="77777777" w:rsidR="00FC7CCC" w:rsidRPr="00863D5F" w:rsidRDefault="00FC7CCC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5F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C7D2E2C" w14:textId="77777777" w:rsidR="00FC7CCC" w:rsidRPr="00863D5F" w:rsidRDefault="00FC7CCC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5F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</w:tr>
      <w:tr w:rsidR="00FC7CCC" w:rsidRPr="00863D5F" w14:paraId="7E8ACB1F" w14:textId="77777777" w:rsidTr="00F4289F">
        <w:trPr>
          <w:trHeight w:val="485"/>
        </w:trPr>
        <w:tc>
          <w:tcPr>
            <w:tcW w:w="1749" w:type="dxa"/>
            <w:vMerge w:val="restart"/>
            <w:tcBorders>
              <w:top w:val="single" w:sz="4" w:space="0" w:color="auto"/>
            </w:tcBorders>
          </w:tcPr>
          <w:p w14:paraId="27187C00" w14:textId="77777777" w:rsidR="00F4289F" w:rsidRDefault="00F4289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940FD" w14:textId="77777777" w:rsidR="00F4289F" w:rsidRDefault="00F4289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8FE5DF" w14:textId="354EE315" w:rsidR="00FC7CCC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5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st trail</w:t>
            </w:r>
          </w:p>
        </w:tc>
        <w:tc>
          <w:tcPr>
            <w:tcW w:w="2853" w:type="dxa"/>
            <w:tcBorders>
              <w:top w:val="single" w:sz="4" w:space="0" w:color="auto"/>
            </w:tcBorders>
          </w:tcPr>
          <w:p w14:paraId="48595A60" w14:textId="19B8F8A4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00 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  <w:p w14:paraId="0A728284" w14:textId="4CBEA1FE" w:rsidR="00FC7CCC" w:rsidRPr="00863D5F" w:rsidRDefault="00FC7CCC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6605C802" w14:textId="35C0416E" w:rsidR="00FC7CCC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6D6EE90" w14:textId="6131350C" w:rsidR="00FC7CCC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FC7CCC" w:rsidRPr="00863D5F" w14:paraId="0794865D" w14:textId="77777777" w:rsidTr="00F4289F">
        <w:trPr>
          <w:trHeight w:val="378"/>
        </w:trPr>
        <w:tc>
          <w:tcPr>
            <w:tcW w:w="1749" w:type="dxa"/>
            <w:vMerge/>
          </w:tcPr>
          <w:p w14:paraId="2D9F6909" w14:textId="77777777" w:rsidR="00FC7CCC" w:rsidRPr="00863D5F" w:rsidRDefault="00FC7CCC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3" w:type="dxa"/>
          </w:tcPr>
          <w:p w14:paraId="68CD37FE" w14:textId="68277887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800  –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00</w:t>
            </w:r>
          </w:p>
          <w:p w14:paraId="578D5303" w14:textId="3D93C3D9" w:rsidR="00FC7CCC" w:rsidRPr="00863D5F" w:rsidRDefault="00FC7CCC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63B684A3" w14:textId="39A8EA9D" w:rsidR="00FC7CCC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60" w:type="dxa"/>
          </w:tcPr>
          <w:p w14:paraId="6C0B464A" w14:textId="55519288" w:rsidR="00FC7CCC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FC7CCC" w:rsidRPr="00863D5F" w14:paraId="4D58A3BA" w14:textId="77777777" w:rsidTr="00863D5F">
        <w:tc>
          <w:tcPr>
            <w:tcW w:w="1749" w:type="dxa"/>
            <w:vMerge/>
          </w:tcPr>
          <w:p w14:paraId="67F34C77" w14:textId="77777777" w:rsidR="00FC7CCC" w:rsidRPr="00863D5F" w:rsidRDefault="00FC7CCC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3" w:type="dxa"/>
          </w:tcPr>
          <w:p w14:paraId="020B0F58" w14:textId="4D47C1C9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000  –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00</w:t>
            </w:r>
          </w:p>
          <w:p w14:paraId="7BC95149" w14:textId="396F688F" w:rsidR="00FC7CCC" w:rsidRPr="00863D5F" w:rsidRDefault="00FC7CCC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75405879" w14:textId="1C393E56" w:rsidR="00FC7CCC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0" w:type="dxa"/>
          </w:tcPr>
          <w:p w14:paraId="408F1D02" w14:textId="7B78846C" w:rsidR="00FC7CCC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94FD1" w:rsidRPr="00863D5F" w14:paraId="0FD5AF07" w14:textId="77777777" w:rsidTr="00194FD1">
        <w:tc>
          <w:tcPr>
            <w:tcW w:w="1749" w:type="dxa"/>
            <w:vMerge w:val="restart"/>
          </w:tcPr>
          <w:p w14:paraId="64E6F96C" w14:textId="77777777" w:rsidR="00F4289F" w:rsidRDefault="00F4289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D8A8D" w14:textId="77777777" w:rsidR="00F4289F" w:rsidRDefault="00F4289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DF3C8" w14:textId="0BFB941B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5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ss land</w:t>
            </w:r>
          </w:p>
        </w:tc>
        <w:tc>
          <w:tcPr>
            <w:tcW w:w="2853" w:type="dxa"/>
          </w:tcPr>
          <w:p w14:paraId="76BEB461" w14:textId="54E227B1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00 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  <w:p w14:paraId="4CCE17FF" w14:textId="6363624B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197B7166" w14:textId="3B8BC083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0" w:type="dxa"/>
          </w:tcPr>
          <w:p w14:paraId="2FBA0EC7" w14:textId="35702545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94FD1" w:rsidRPr="00863D5F" w14:paraId="78110156" w14:textId="77777777" w:rsidTr="00194FD1">
        <w:tc>
          <w:tcPr>
            <w:tcW w:w="1749" w:type="dxa"/>
            <w:vMerge/>
          </w:tcPr>
          <w:p w14:paraId="13A86501" w14:textId="77777777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3" w:type="dxa"/>
          </w:tcPr>
          <w:p w14:paraId="5BCF087C" w14:textId="03198BD1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800  –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00</w:t>
            </w:r>
          </w:p>
          <w:p w14:paraId="3E379973" w14:textId="0D1AE4FA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7606B28E" w14:textId="2C8AC53B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0" w:type="dxa"/>
          </w:tcPr>
          <w:p w14:paraId="79FCF35C" w14:textId="49C6CF3C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94FD1" w:rsidRPr="00863D5F" w14:paraId="528DAFC9" w14:textId="77777777" w:rsidTr="00194FD1">
        <w:tc>
          <w:tcPr>
            <w:tcW w:w="1749" w:type="dxa"/>
            <w:vMerge/>
          </w:tcPr>
          <w:p w14:paraId="3F6D3641" w14:textId="77777777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3" w:type="dxa"/>
          </w:tcPr>
          <w:p w14:paraId="093493AE" w14:textId="06159497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000  –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00</w:t>
            </w:r>
          </w:p>
          <w:p w14:paraId="5BC738BF" w14:textId="308569B2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04D8EF20" w14:textId="0A0F66A2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</w:tcPr>
          <w:p w14:paraId="115A5C25" w14:textId="0D94BBFF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94FD1" w:rsidRPr="00863D5F" w14:paraId="0CB8C17C" w14:textId="77777777" w:rsidTr="00194FD1">
        <w:tc>
          <w:tcPr>
            <w:tcW w:w="1749" w:type="dxa"/>
            <w:vMerge w:val="restart"/>
          </w:tcPr>
          <w:p w14:paraId="23E2A596" w14:textId="77777777" w:rsidR="00F4289F" w:rsidRDefault="00F4289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2636D4" w14:textId="77777777" w:rsidR="00F4289F" w:rsidRDefault="00F4289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358D55" w14:textId="48F737D8" w:rsidR="005166A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5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n trail</w:t>
            </w:r>
          </w:p>
          <w:p w14:paraId="209DA2A4" w14:textId="3C76D5F4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3" w:type="dxa"/>
          </w:tcPr>
          <w:p w14:paraId="54A1934A" w14:textId="04F21929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00 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  <w:p w14:paraId="5A752147" w14:textId="138446EC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5A8A875E" w14:textId="418699A1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60" w:type="dxa"/>
          </w:tcPr>
          <w:p w14:paraId="0F78148B" w14:textId="6D58FEF8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194FD1" w:rsidRPr="00863D5F" w14:paraId="1E8D0FB3" w14:textId="77777777" w:rsidTr="00194FD1">
        <w:tc>
          <w:tcPr>
            <w:tcW w:w="1749" w:type="dxa"/>
            <w:vMerge/>
          </w:tcPr>
          <w:p w14:paraId="26E3733D" w14:textId="77777777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3" w:type="dxa"/>
          </w:tcPr>
          <w:p w14:paraId="6C8D26F8" w14:textId="56BBFC1F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800  –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00</w:t>
            </w:r>
          </w:p>
          <w:p w14:paraId="7EC89FAE" w14:textId="559C69A1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71A2E313" w14:textId="32BC7219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60" w:type="dxa"/>
          </w:tcPr>
          <w:p w14:paraId="10EE3C54" w14:textId="490D51F5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94FD1" w:rsidRPr="00863D5F" w14:paraId="7135E502" w14:textId="77777777" w:rsidTr="00194FD1">
        <w:tc>
          <w:tcPr>
            <w:tcW w:w="1749" w:type="dxa"/>
            <w:vMerge/>
          </w:tcPr>
          <w:p w14:paraId="24A00DD0" w14:textId="77777777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3" w:type="dxa"/>
          </w:tcPr>
          <w:p w14:paraId="347D5AAD" w14:textId="04C411BA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000  –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00</w:t>
            </w:r>
          </w:p>
          <w:p w14:paraId="2B3E987D" w14:textId="7E1CDDFE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1B6CC888" w14:textId="45BF0782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60" w:type="dxa"/>
          </w:tcPr>
          <w:p w14:paraId="3755CA12" w14:textId="0652BBF4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94FD1" w:rsidRPr="00863D5F" w14:paraId="17A485B5" w14:textId="77777777" w:rsidTr="00194FD1">
        <w:tc>
          <w:tcPr>
            <w:tcW w:w="1749" w:type="dxa"/>
            <w:vMerge w:val="restart"/>
          </w:tcPr>
          <w:p w14:paraId="409299C3" w14:textId="77777777" w:rsidR="00F4289F" w:rsidRDefault="00F4289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08589" w14:textId="77777777" w:rsidR="00F4289F" w:rsidRDefault="00F4289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F8114" w14:textId="5321ADAC" w:rsidR="005166AF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D5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ged habitat</w:t>
            </w:r>
          </w:p>
        </w:tc>
        <w:tc>
          <w:tcPr>
            <w:tcW w:w="2853" w:type="dxa"/>
          </w:tcPr>
          <w:p w14:paraId="72ADAE38" w14:textId="70E8BEB2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00 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  <w:p w14:paraId="71279FC6" w14:textId="51B04757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18296206" w14:textId="700BEA0A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160" w:type="dxa"/>
          </w:tcPr>
          <w:p w14:paraId="06A233A9" w14:textId="7EF00FB7" w:rsidR="00194FD1" w:rsidRPr="00863D5F" w:rsidRDefault="005166AF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194FD1" w:rsidRPr="00863D5F" w14:paraId="51EA93A7" w14:textId="77777777" w:rsidTr="00863D5F">
        <w:tc>
          <w:tcPr>
            <w:tcW w:w="1749" w:type="dxa"/>
            <w:vMerge/>
          </w:tcPr>
          <w:p w14:paraId="1DAA23C8" w14:textId="77777777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3" w:type="dxa"/>
          </w:tcPr>
          <w:p w14:paraId="303770C9" w14:textId="2BE8A05C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800  –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00</w:t>
            </w:r>
          </w:p>
          <w:p w14:paraId="232B7DE2" w14:textId="0C017D7A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568912DA" w14:textId="366F4FE6" w:rsidR="00194FD1" w:rsidRPr="00863D5F" w:rsidRDefault="00F11728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160" w:type="dxa"/>
          </w:tcPr>
          <w:p w14:paraId="63A52789" w14:textId="4B071096" w:rsidR="00194FD1" w:rsidRPr="00863D5F" w:rsidRDefault="00F11728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194FD1" w:rsidRPr="00863D5F" w14:paraId="365742A2" w14:textId="77777777" w:rsidTr="00194FD1">
        <w:tc>
          <w:tcPr>
            <w:tcW w:w="1749" w:type="dxa"/>
            <w:vMerge/>
            <w:tcBorders>
              <w:bottom w:val="single" w:sz="4" w:space="0" w:color="auto"/>
            </w:tcBorders>
          </w:tcPr>
          <w:p w14:paraId="2F2F4230" w14:textId="77777777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3" w:type="dxa"/>
            <w:tcBorders>
              <w:bottom w:val="single" w:sz="4" w:space="0" w:color="auto"/>
            </w:tcBorders>
          </w:tcPr>
          <w:p w14:paraId="32F37B8E" w14:textId="165CC044" w:rsidR="00194FD1" w:rsidRPr="00FD3B1E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000  –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00</w:t>
            </w:r>
          </w:p>
          <w:p w14:paraId="430B0115" w14:textId="59EEA316" w:rsidR="00194FD1" w:rsidRPr="00863D5F" w:rsidRDefault="00194FD1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18354DB6" w14:textId="0D5DEA83" w:rsidR="00194FD1" w:rsidRPr="00863D5F" w:rsidRDefault="00F11728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FF2F2BE" w14:textId="2BF1F9F5" w:rsidR="00194FD1" w:rsidRPr="00863D5F" w:rsidRDefault="00F11728" w:rsidP="00325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FD3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</w:tbl>
    <w:p w14:paraId="53DD4DE1" w14:textId="0B685B4D" w:rsidR="002E287D" w:rsidRDefault="002E287D" w:rsidP="000119A8">
      <w:pPr>
        <w:spacing w:after="0" w:line="360" w:lineRule="auto"/>
        <w:rPr>
          <w:rFonts w:ascii="Times New Roman" w:hAnsi="Times New Roman" w:cs="Times New Roman"/>
        </w:rPr>
      </w:pPr>
    </w:p>
    <w:sectPr w:rsidR="002E2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50E74" w14:textId="77777777" w:rsidR="0052332A" w:rsidRDefault="0052332A" w:rsidP="002E287D">
      <w:pPr>
        <w:spacing w:after="0" w:line="240" w:lineRule="auto"/>
      </w:pPr>
      <w:r>
        <w:separator/>
      </w:r>
    </w:p>
  </w:endnote>
  <w:endnote w:type="continuationSeparator" w:id="0">
    <w:p w14:paraId="7CD29E96" w14:textId="77777777" w:rsidR="0052332A" w:rsidRDefault="0052332A" w:rsidP="002E28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8927E" w14:textId="77777777" w:rsidR="0052332A" w:rsidRDefault="0052332A" w:rsidP="002E287D">
      <w:pPr>
        <w:spacing w:after="0" w:line="240" w:lineRule="auto"/>
      </w:pPr>
      <w:r>
        <w:separator/>
      </w:r>
    </w:p>
  </w:footnote>
  <w:footnote w:type="continuationSeparator" w:id="0">
    <w:p w14:paraId="1A673339" w14:textId="77777777" w:rsidR="0052332A" w:rsidRDefault="0052332A" w:rsidP="002E28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CCC"/>
    <w:rsid w:val="000119A8"/>
    <w:rsid w:val="0007031B"/>
    <w:rsid w:val="00194FD1"/>
    <w:rsid w:val="001B6D73"/>
    <w:rsid w:val="002E287D"/>
    <w:rsid w:val="00325D03"/>
    <w:rsid w:val="00376D26"/>
    <w:rsid w:val="003A1099"/>
    <w:rsid w:val="00401FA2"/>
    <w:rsid w:val="004850E0"/>
    <w:rsid w:val="00490273"/>
    <w:rsid w:val="0051468B"/>
    <w:rsid w:val="005166AF"/>
    <w:rsid w:val="0052332A"/>
    <w:rsid w:val="0053207D"/>
    <w:rsid w:val="00567EA4"/>
    <w:rsid w:val="0073137A"/>
    <w:rsid w:val="00747CAF"/>
    <w:rsid w:val="007912B0"/>
    <w:rsid w:val="007B0E06"/>
    <w:rsid w:val="0081757E"/>
    <w:rsid w:val="00822650"/>
    <w:rsid w:val="00843902"/>
    <w:rsid w:val="008461C9"/>
    <w:rsid w:val="00863D5F"/>
    <w:rsid w:val="00AF632C"/>
    <w:rsid w:val="00B33157"/>
    <w:rsid w:val="00B76F41"/>
    <w:rsid w:val="00C46A21"/>
    <w:rsid w:val="00C5611D"/>
    <w:rsid w:val="00EF5850"/>
    <w:rsid w:val="00F11728"/>
    <w:rsid w:val="00F167C6"/>
    <w:rsid w:val="00F4289F"/>
    <w:rsid w:val="00F65887"/>
    <w:rsid w:val="00F90C0C"/>
    <w:rsid w:val="00FC36D8"/>
    <w:rsid w:val="00FC7CCC"/>
    <w:rsid w:val="00FD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AB189"/>
  <w15:chartTrackingRefBased/>
  <w15:docId w15:val="{A740BE01-651B-45C9-B5A3-F5883F459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8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87D"/>
  </w:style>
  <w:style w:type="paragraph" w:styleId="Footer">
    <w:name w:val="footer"/>
    <w:basedOn w:val="Normal"/>
    <w:link w:val="FooterChar"/>
    <w:uiPriority w:val="99"/>
    <w:unhideWhenUsed/>
    <w:rsid w:val="002E28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adip Subedi (HDR)</cp:lastModifiedBy>
  <cp:revision>35</cp:revision>
  <dcterms:created xsi:type="dcterms:W3CDTF">2021-08-24T02:34:00Z</dcterms:created>
  <dcterms:modified xsi:type="dcterms:W3CDTF">2022-01-21T00:53:00Z</dcterms:modified>
</cp:coreProperties>
</file>